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CF3" w:rsidRPr="00A95EB8" w:rsidRDefault="00A06750" w:rsidP="00036FD5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>Supplementary t</w:t>
      </w:r>
      <w:bookmarkStart w:id="0" w:name="_GoBack"/>
      <w:bookmarkEnd w:id="0"/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>able S</w:t>
      </w:r>
      <w:r w:rsidR="00E53F4F">
        <w:rPr>
          <w:rFonts w:ascii="Times New Roman" w:hAnsi="Times New Roman" w:cs="Times New Roman"/>
          <w:i w:val="0"/>
          <w:color w:val="auto"/>
          <w:sz w:val="20"/>
          <w:lang w:val="en-US"/>
        </w:rPr>
        <w:t>3</w:t>
      </w:r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: Number of </w:t>
      </w:r>
      <w:r w:rsidR="00C32BF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generated (raw) and </w:t>
      </w:r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>quality-</w:t>
      </w:r>
      <w:r w:rsidR="00704C42">
        <w:rPr>
          <w:rFonts w:ascii="Times New Roman" w:hAnsi="Times New Roman" w:cs="Times New Roman"/>
          <w:i w:val="0"/>
          <w:color w:val="auto"/>
          <w:sz w:val="20"/>
          <w:lang w:val="en-US"/>
        </w:rPr>
        <w:t>checked</w:t>
      </w:r>
      <w:r w:rsidR="00C32BF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(final)</w:t>
      </w:r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sequences </w:t>
      </w:r>
      <w:r w:rsidR="006343D7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>produced</w:t>
      </w:r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</w:t>
      </w:r>
      <w:r w:rsidR="006343D7">
        <w:rPr>
          <w:rFonts w:ascii="Times New Roman" w:hAnsi="Times New Roman" w:cs="Times New Roman"/>
          <w:i w:val="0"/>
          <w:color w:val="auto"/>
          <w:sz w:val="20"/>
          <w:lang w:val="en-US"/>
        </w:rPr>
        <w:t>from</w:t>
      </w:r>
      <w:r w:rsidR="008B1CF3" w:rsidRPr="00A95EB8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bacterial communities </w:t>
      </w:r>
      <w:r w:rsidR="006343D7">
        <w:rPr>
          <w:rFonts w:ascii="Times New Roman" w:hAnsi="Times New Roman" w:cs="Times New Roman"/>
          <w:i w:val="0"/>
          <w:color w:val="auto"/>
          <w:sz w:val="20"/>
          <w:lang w:val="en-US"/>
        </w:rPr>
        <w:t>of</w:t>
      </w:r>
      <w:r w:rsidR="008B1CF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the free-living and particle-attached fraction of the water column and </w:t>
      </w:r>
      <w:r w:rsidR="006343D7">
        <w:rPr>
          <w:rFonts w:ascii="Times New Roman" w:hAnsi="Times New Roman" w:cs="Times New Roman"/>
          <w:i w:val="0"/>
          <w:color w:val="auto"/>
          <w:sz w:val="20"/>
          <w:lang w:val="en-US"/>
        </w:rPr>
        <w:t>reef</w:t>
      </w:r>
      <w:r w:rsidR="008B1CF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sediment at the </w:t>
      </w:r>
      <w:r w:rsidR="00AB261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habited (BL: Barrang Lo</w:t>
      </w:r>
      <w:r w:rsidR="008B1CF3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m</w:t>
      </w:r>
      <w:r w:rsidR="00AB261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</w:t>
      </w:r>
      <w:r w:rsidR="008B1CF3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o) and the uninhabited island (KK: Kodinggareng Keke)</w:t>
      </w:r>
      <w:r w:rsidR="008B1CF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OTU number </w:t>
      </w:r>
      <w:r w:rsidR="00C32BF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(nOTU) </w:t>
      </w:r>
      <w:r w:rsidR="008B1CF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nd </w:t>
      </w:r>
      <w:r w:rsidR="00C32BF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verse Simpson diversity index (invS)</w:t>
      </w:r>
      <w:r w:rsidR="008B1CF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were calculated based on</w:t>
      </w:r>
      <w:r w:rsidR="00C32BF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the complete data set as well as </w:t>
      </w:r>
      <w:r w:rsidR="008B1CF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peatedly randomly rarefying the data set to the minimum library size (</w:t>
      </w:r>
      <w:r w:rsidR="00C32BF2" w:rsidRPr="00C32BF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964</w:t>
      </w:r>
      <w:r w:rsidR="00036FD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="008B1CF3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equences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706"/>
        <w:gridCol w:w="906"/>
        <w:gridCol w:w="992"/>
        <w:gridCol w:w="992"/>
        <w:gridCol w:w="992"/>
        <w:gridCol w:w="992"/>
        <w:gridCol w:w="992"/>
        <w:gridCol w:w="992"/>
        <w:gridCol w:w="990"/>
      </w:tblGrid>
      <w:tr w:rsidR="00AB2613" w:rsidRPr="00E20642" w:rsidTr="00AB2613"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ec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[m]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Q (raw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Q (final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U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U (rarefied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AB2613" w:rsidRPr="00E20642" w:rsidRDefault="00AB2613" w:rsidP="00C32B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S (rarefied)</w:t>
            </w:r>
          </w:p>
        </w:tc>
      </w:tr>
      <w:tr w:rsidR="00AB2613" w:rsidRPr="00E20642" w:rsidTr="00AB2613">
        <w:tc>
          <w:tcPr>
            <w:tcW w:w="807" w:type="pct"/>
            <w:gridSpan w:val="2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-living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AB2613" w:rsidRPr="00E20642" w:rsidRDefault="00AB2613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95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1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8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2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6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9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3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7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24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4</w:t>
            </w:r>
          </w:p>
        </w:tc>
      </w:tr>
      <w:tr w:rsidR="00E20642" w:rsidRPr="00E20642" w:rsidTr="0073297D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</w:tr>
      <w:tr w:rsidR="00E20642" w:rsidRPr="00E20642" w:rsidTr="0073297D">
        <w:tc>
          <w:tcPr>
            <w:tcW w:w="4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</w:t>
            </w:r>
          </w:p>
        </w:tc>
      </w:tr>
      <w:tr w:rsidR="0053184F" w:rsidRPr="00E20642" w:rsidTr="0053184F">
        <w:tc>
          <w:tcPr>
            <w:tcW w:w="1291" w:type="pct"/>
            <w:gridSpan w:val="3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le-attached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53184F" w:rsidRPr="00E20642" w:rsidRDefault="0053184F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46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0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4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75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4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4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9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5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1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9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6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9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E20642" w:rsidRPr="00E20642" w:rsidTr="0005776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0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E20642" w:rsidRPr="00E20642" w:rsidTr="0005776F">
        <w:tc>
          <w:tcPr>
            <w:tcW w:w="4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8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E20642" w:rsidRPr="00E20642" w:rsidTr="00AB2613">
        <w:tc>
          <w:tcPr>
            <w:tcW w:w="807" w:type="pct"/>
            <w:gridSpan w:val="2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men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08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58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2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59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76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83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93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0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24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19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85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51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40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77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36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94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25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83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6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56</w:t>
            </w:r>
          </w:p>
        </w:tc>
      </w:tr>
      <w:tr w:rsidR="00E20642" w:rsidRPr="00E20642" w:rsidTr="00646D27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3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48</w:t>
            </w:r>
          </w:p>
        </w:tc>
      </w:tr>
      <w:tr w:rsidR="00E20642" w:rsidRPr="00E20642" w:rsidTr="0053184F">
        <w:tc>
          <w:tcPr>
            <w:tcW w:w="430" w:type="pct"/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8</w:t>
            </w:r>
          </w:p>
        </w:tc>
        <w:tc>
          <w:tcPr>
            <w:tcW w:w="530" w:type="pct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6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7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42</w:t>
            </w:r>
          </w:p>
        </w:tc>
      </w:tr>
      <w:tr w:rsidR="00E20642" w:rsidRPr="00E20642" w:rsidTr="0053184F">
        <w:tc>
          <w:tcPr>
            <w:tcW w:w="4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20642" w:rsidRPr="00E20642" w:rsidRDefault="00E20642" w:rsidP="00E20642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E2064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1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9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8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642" w:rsidRPr="00E20642" w:rsidRDefault="00E20642" w:rsidP="00E2064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99</w:t>
            </w:r>
          </w:p>
        </w:tc>
      </w:tr>
    </w:tbl>
    <w:p w:rsidR="0026368F" w:rsidRDefault="0026368F" w:rsidP="0053184F"/>
    <w:sectPr w:rsidR="0026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CF3"/>
    <w:rsid w:val="00036FD5"/>
    <w:rsid w:val="0026368F"/>
    <w:rsid w:val="0053184F"/>
    <w:rsid w:val="006343D7"/>
    <w:rsid w:val="00704C42"/>
    <w:rsid w:val="008B1CF3"/>
    <w:rsid w:val="00A06750"/>
    <w:rsid w:val="00A97FA6"/>
    <w:rsid w:val="00AB2613"/>
    <w:rsid w:val="00C32BF2"/>
    <w:rsid w:val="00D8776C"/>
    <w:rsid w:val="00E20642"/>
    <w:rsid w:val="00E53F4F"/>
    <w:rsid w:val="00FC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FDC45D-E24E-433F-9EDF-321C6D567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CF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CF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1C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56CB7C936D24FBFA16A23E4FD2CBB" ma:contentTypeVersion="7" ma:contentTypeDescription="Create a new document." ma:contentTypeScope="" ma:versionID="eb07a755048997340f493118abf0d18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BD4032-FAF7-4FA7-80FF-28B19461C4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422B9F-E4FB-4120-8E47-921EFA02C0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1C032E7-7364-43A4-8686-B567B95C5CF3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 Kegler</dc:creator>
  <cp:keywords/>
  <dc:description/>
  <cp:lastModifiedBy>chh</cp:lastModifiedBy>
  <cp:revision>12</cp:revision>
  <dcterms:created xsi:type="dcterms:W3CDTF">2017-03-04T03:59:00Z</dcterms:created>
  <dcterms:modified xsi:type="dcterms:W3CDTF">2017-08-0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56CB7C936D24FBFA16A23E4FD2CBB</vt:lpwstr>
  </property>
</Properties>
</file>